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5"/>
        <w:gridCol w:w="1862"/>
        <w:gridCol w:w="1404"/>
        <w:gridCol w:w="334"/>
        <w:gridCol w:w="619"/>
        <w:gridCol w:w="712"/>
        <w:gridCol w:w="1308"/>
        <w:gridCol w:w="333"/>
        <w:gridCol w:w="713"/>
        <w:gridCol w:w="821"/>
        <w:gridCol w:w="1541"/>
        <w:gridCol w:w="333"/>
        <w:gridCol w:w="619"/>
        <w:gridCol w:w="711"/>
        <w:gridCol w:w="1361"/>
      </w:tblGrid>
      <w:tr w:rsidR="00852711" w:rsidRPr="009F00C8" w:rsidTr="00333663">
        <w:trPr>
          <w:trHeight w:val="320"/>
        </w:trPr>
        <w:tc>
          <w:tcPr>
            <w:tcW w:w="5000" w:type="pct"/>
            <w:gridSpan w:val="1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A66B16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Additional file 7</w:t>
            </w:r>
            <w:r w:rsidR="0069082C" w:rsidRPr="005F4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. </w:t>
            </w:r>
            <w:r w:rsidR="00401004" w:rsidRPr="005F411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</w:t>
            </w:r>
            <w:r w:rsidR="00401004" w:rsidRPr="005F4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ifestyle risk </w:t>
            </w:r>
            <w:r w:rsidR="005F411A" w:rsidRPr="005F4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behaviours </w:t>
            </w:r>
            <w:r w:rsidR="00401004" w:rsidRPr="005F4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(HUNT2</w:t>
            </w:r>
            <w:r w:rsidR="005F411A" w:rsidRPr="005F4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, 1995-97</w:t>
            </w:r>
            <w:r w:rsidR="00401004" w:rsidRPr="005F4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) and </w:t>
            </w:r>
            <w:r w:rsidR="005F411A" w:rsidRPr="005F4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odds ratios (OR) </w:t>
            </w:r>
            <w:r w:rsidR="00401004" w:rsidRPr="005F4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for competing outcomes (HUNT3)</w:t>
            </w:r>
            <w:r w:rsidR="005F411A" w:rsidRPr="005F4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, m</w:t>
            </w:r>
            <w:r w:rsidR="005F411A" w:rsidRPr="005F411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ultinomial logistic regression analyses.*</w:t>
            </w:r>
          </w:p>
        </w:tc>
      </w:tr>
      <w:tr w:rsidR="00852711" w:rsidRPr="005F411A" w:rsidTr="00333663">
        <w:trPr>
          <w:trHeight w:val="300"/>
        </w:trPr>
        <w:tc>
          <w:tcPr>
            <w:tcW w:w="120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731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48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Good health</w:t>
            </w:r>
          </w:p>
        </w:tc>
        <w:tc>
          <w:tcPr>
            <w:tcW w:w="120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015" w:type="pct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Poor health</w:t>
            </w:r>
          </w:p>
        </w:tc>
        <w:tc>
          <w:tcPr>
            <w:tcW w:w="120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 </w:t>
            </w:r>
          </w:p>
        </w:tc>
        <w:tc>
          <w:tcPr>
            <w:tcW w:w="1190" w:type="pct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Non-participation in HUNT3</w:t>
            </w:r>
          </w:p>
        </w:tc>
        <w:tc>
          <w:tcPr>
            <w:tcW w:w="120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 </w:t>
            </w:r>
          </w:p>
        </w:tc>
        <w:tc>
          <w:tcPr>
            <w:tcW w:w="1038" w:type="pct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Mortality during follow-up</w:t>
            </w:r>
          </w:p>
        </w:tc>
      </w:tr>
      <w:tr w:rsidR="005F411A" w:rsidRPr="005F411A" w:rsidTr="00333663">
        <w:trPr>
          <w:trHeight w:val="320"/>
        </w:trPr>
        <w:tc>
          <w:tcPr>
            <w:tcW w:w="1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 </w:t>
            </w:r>
          </w:p>
        </w:tc>
        <w:tc>
          <w:tcPr>
            <w:tcW w:w="7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1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OR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1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 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OR</w:t>
            </w:r>
          </w:p>
        </w:tc>
        <w:tc>
          <w:tcPr>
            <w:tcW w:w="6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1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OR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95% CI</w:t>
            </w:r>
          </w:p>
        </w:tc>
      </w:tr>
      <w:tr w:rsidR="005F411A" w:rsidRPr="005F411A" w:rsidTr="00333663">
        <w:trPr>
          <w:trHeight w:val="300"/>
        </w:trPr>
        <w:tc>
          <w:tcPr>
            <w:tcW w:w="850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464720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Daily smoking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5F411A" w:rsidRPr="005F411A" w:rsidTr="00333663">
        <w:trPr>
          <w:trHeight w:val="300"/>
        </w:trPr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464720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no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34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54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0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ref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60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0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ref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1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0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ref</w:t>
            </w:r>
          </w:p>
        </w:tc>
      </w:tr>
      <w:tr w:rsidR="005F411A" w:rsidRPr="005F411A" w:rsidTr="00333663">
        <w:trPr>
          <w:trHeight w:val="300"/>
        </w:trPr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464720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yes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59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0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4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(1.18-1.72)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41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.5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(2.13-2.93)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3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.4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(1.95-3.14)</w:t>
            </w:r>
          </w:p>
        </w:tc>
      </w:tr>
      <w:tr w:rsidR="005F411A" w:rsidRPr="005F411A" w:rsidTr="00333663">
        <w:trPr>
          <w:trHeight w:val="300"/>
        </w:trPr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total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506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5F411A" w:rsidRPr="005F411A" w:rsidTr="00333663">
        <w:trPr>
          <w:trHeight w:val="300"/>
        </w:trPr>
        <w:tc>
          <w:tcPr>
            <w:tcW w:w="8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Physical activity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5F411A" w:rsidRPr="005F411A" w:rsidTr="00333663">
        <w:trPr>
          <w:trHeight w:val="300"/>
        </w:trPr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active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72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37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0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ref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48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0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ref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7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0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ref</w:t>
            </w:r>
          </w:p>
        </w:tc>
      </w:tr>
      <w:tr w:rsidR="005F411A" w:rsidRPr="005F411A" w:rsidTr="00333663">
        <w:trPr>
          <w:trHeight w:val="300"/>
        </w:trPr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inactive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04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32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3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(1.11-1.57)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42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3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(1.18-1.61)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4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3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(1.08-1.74)</w:t>
            </w:r>
          </w:p>
        </w:tc>
      </w:tr>
      <w:tr w:rsidR="005F411A" w:rsidRPr="005F411A" w:rsidTr="00333663">
        <w:trPr>
          <w:trHeight w:val="300"/>
        </w:trPr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total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467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5F411A" w:rsidRPr="005F411A" w:rsidTr="00333663">
        <w:trPr>
          <w:trHeight w:val="300"/>
        </w:trPr>
        <w:tc>
          <w:tcPr>
            <w:tcW w:w="8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Sitting time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5F411A" w:rsidRPr="005F411A" w:rsidTr="00333663">
        <w:trPr>
          <w:trHeight w:val="300"/>
        </w:trPr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≤ 7 hours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63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42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0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ref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48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0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ref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6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0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ref</w:t>
            </w:r>
          </w:p>
        </w:tc>
      </w:tr>
      <w:tr w:rsidR="005F411A" w:rsidRPr="005F411A" w:rsidTr="00333663">
        <w:trPr>
          <w:trHeight w:val="300"/>
        </w:trPr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≥ 8 hours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84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9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0.9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(0.81-1.20)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2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0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(0.84-1.23)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9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2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(0.91-1.57)</w:t>
            </w:r>
          </w:p>
        </w:tc>
      </w:tr>
      <w:tr w:rsidR="005F411A" w:rsidRPr="005F411A" w:rsidTr="00333663">
        <w:trPr>
          <w:trHeight w:val="300"/>
        </w:trPr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total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407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5F411A" w:rsidRPr="005F411A" w:rsidTr="00333663">
        <w:trPr>
          <w:trHeight w:val="300"/>
        </w:trPr>
        <w:tc>
          <w:tcPr>
            <w:tcW w:w="8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Alcohol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5F411A" w:rsidRPr="005F411A" w:rsidTr="00333663">
        <w:trPr>
          <w:trHeight w:val="300"/>
        </w:trPr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CAGE ≤ 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13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51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0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ref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69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0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ref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2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0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ref</w:t>
            </w:r>
          </w:p>
        </w:tc>
      </w:tr>
      <w:tr w:rsidR="005F411A" w:rsidRPr="005F411A" w:rsidTr="00333663">
        <w:trPr>
          <w:trHeight w:val="300"/>
        </w:trPr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CAGE ≥ 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2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4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4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(0.98-2.08)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4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2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(0.86-1.80)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3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(0.80-2.15)</w:t>
            </w:r>
          </w:p>
        </w:tc>
      </w:tr>
      <w:tr w:rsidR="005F411A" w:rsidRPr="005F411A" w:rsidTr="00333663">
        <w:trPr>
          <w:trHeight w:val="300"/>
        </w:trPr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total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370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5F411A" w:rsidRPr="005F411A" w:rsidTr="00333663">
        <w:trPr>
          <w:trHeight w:val="300"/>
        </w:trPr>
        <w:tc>
          <w:tcPr>
            <w:tcW w:w="8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Social participation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5F411A" w:rsidRPr="005F411A" w:rsidTr="00333663">
        <w:trPr>
          <w:trHeight w:val="300"/>
        </w:trPr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participates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51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36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0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ref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35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0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ref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2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0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ref</w:t>
            </w:r>
          </w:p>
        </w:tc>
      </w:tr>
      <w:tr w:rsidR="005F411A" w:rsidRPr="005F411A" w:rsidTr="00333663">
        <w:trPr>
          <w:trHeight w:val="300"/>
        </w:trPr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seldom, never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13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30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0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(0.88-1.26)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43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4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(1.19-1.67)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5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3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(1.05-1.76)</w:t>
            </w:r>
          </w:p>
        </w:tc>
      </w:tr>
      <w:tr w:rsidR="005F411A" w:rsidRPr="005F411A" w:rsidTr="00333663">
        <w:trPr>
          <w:trHeight w:val="300"/>
        </w:trPr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total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438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5F411A" w:rsidRPr="005F411A" w:rsidTr="00333663">
        <w:trPr>
          <w:trHeight w:val="300"/>
        </w:trPr>
        <w:tc>
          <w:tcPr>
            <w:tcW w:w="8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lastRenderedPageBreak/>
              <w:t>Sleep duration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5F411A" w:rsidRPr="005F411A" w:rsidTr="00333663">
        <w:trPr>
          <w:trHeight w:val="300"/>
        </w:trPr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7-9 hours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36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56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0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ref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68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0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ref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4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0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ref</w:t>
            </w:r>
          </w:p>
        </w:tc>
      </w:tr>
      <w:tr w:rsidR="005F411A" w:rsidRPr="005F411A" w:rsidTr="00333663">
        <w:trPr>
          <w:trHeight w:val="300"/>
        </w:trPr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≤ 6 or ≥ 10 hours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4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9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4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(1.14.1.92)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9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2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(0.94-1.57)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3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3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(0.95-2.01)</w:t>
            </w:r>
          </w:p>
        </w:tc>
      </w:tr>
      <w:tr w:rsidR="005F411A" w:rsidRPr="005F411A" w:rsidTr="00333663">
        <w:trPr>
          <w:trHeight w:val="300"/>
        </w:trPr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 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tota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4341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 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 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 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 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 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 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 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 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711" w:rsidRPr="005F411A" w:rsidRDefault="00852711" w:rsidP="00333663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 </w:t>
            </w:r>
          </w:p>
        </w:tc>
      </w:tr>
      <w:tr w:rsidR="00852711" w:rsidRPr="00E81F79" w:rsidTr="00333663">
        <w:trPr>
          <w:trHeight w:val="300"/>
        </w:trPr>
        <w:tc>
          <w:tcPr>
            <w:tcW w:w="324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711" w:rsidRPr="005F411A" w:rsidRDefault="00A66B16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*</w:t>
            </w:r>
            <w:r w:rsidR="00852711"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Adjusted for age, </w:t>
            </w:r>
            <w:r w:rsid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sex, </w:t>
            </w:r>
            <w:r w:rsidR="00852711"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education, marital status and chronic illnes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711" w:rsidRPr="005F411A" w:rsidRDefault="00852711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711" w:rsidRPr="005F411A" w:rsidRDefault="00852711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711" w:rsidRPr="005F411A" w:rsidRDefault="00852711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711" w:rsidRPr="005F411A" w:rsidRDefault="00852711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711" w:rsidRPr="005F411A" w:rsidRDefault="00852711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852711" w:rsidRPr="00E81F79" w:rsidTr="00333663">
        <w:trPr>
          <w:trHeight w:val="300"/>
        </w:trPr>
        <w:tc>
          <w:tcPr>
            <w:tcW w:w="3842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711" w:rsidRPr="005F411A" w:rsidRDefault="00852711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n varies from 3702 to 5067 due to different amount of missing on the lifestyle variables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711" w:rsidRPr="005F411A" w:rsidRDefault="00852711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711" w:rsidRPr="005F411A" w:rsidRDefault="00852711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711" w:rsidRPr="005F411A" w:rsidRDefault="00852711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711" w:rsidRPr="005F411A" w:rsidRDefault="00852711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852711" w:rsidRPr="00E81F79" w:rsidTr="009D529D">
        <w:trPr>
          <w:trHeight w:val="320"/>
        </w:trPr>
        <w:tc>
          <w:tcPr>
            <w:tcW w:w="5000" w:type="pct"/>
            <w:gridSpan w:val="15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2711" w:rsidRPr="005F411A" w:rsidRDefault="00852711" w:rsidP="00333663">
            <w:pPr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F4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Abbreviations used in the table: CAGE = screening questionnaire for </w:t>
            </w:r>
            <w:r w:rsidR="009F00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risky</w:t>
            </w:r>
            <w:r w:rsidRPr="005F4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alcohol </w:t>
            </w:r>
            <w:r w:rsidR="00617D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consumption</w:t>
            </w:r>
            <w:r w:rsidRPr="005F4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, CI = Confidence interval, HUNT = the Nord-</w:t>
            </w:r>
            <w:proofErr w:type="spellStart"/>
            <w:r w:rsidRPr="005F4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Trøndelag</w:t>
            </w:r>
            <w:proofErr w:type="spellEnd"/>
            <w:r w:rsidRPr="005F41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Health Study, OR = Odds Ratio</w:t>
            </w:r>
          </w:p>
        </w:tc>
      </w:tr>
    </w:tbl>
    <w:p w:rsidR="00727954" w:rsidRPr="005F411A" w:rsidRDefault="00727954">
      <w:pPr>
        <w:rPr>
          <w:lang w:val="en-GB"/>
        </w:rPr>
      </w:pPr>
    </w:p>
    <w:sectPr w:rsidR="00727954" w:rsidRPr="005F411A" w:rsidSect="00852711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711"/>
    <w:rsid w:val="0002641E"/>
    <w:rsid w:val="0004154E"/>
    <w:rsid w:val="000463FE"/>
    <w:rsid w:val="00092FBB"/>
    <w:rsid w:val="00093BF6"/>
    <w:rsid w:val="000A2217"/>
    <w:rsid w:val="000B01F0"/>
    <w:rsid w:val="000B5B5C"/>
    <w:rsid w:val="000D1485"/>
    <w:rsid w:val="000D675B"/>
    <w:rsid w:val="000E2FD9"/>
    <w:rsid w:val="000F5283"/>
    <w:rsid w:val="001004AA"/>
    <w:rsid w:val="001051FD"/>
    <w:rsid w:val="00120CD2"/>
    <w:rsid w:val="00197B48"/>
    <w:rsid w:val="001A0F17"/>
    <w:rsid w:val="001A30A6"/>
    <w:rsid w:val="001B2606"/>
    <w:rsid w:val="001D3A5B"/>
    <w:rsid w:val="001E1208"/>
    <w:rsid w:val="001E1E9D"/>
    <w:rsid w:val="001F21CF"/>
    <w:rsid w:val="001F2958"/>
    <w:rsid w:val="002041C5"/>
    <w:rsid w:val="002260B9"/>
    <w:rsid w:val="002304AB"/>
    <w:rsid w:val="00264661"/>
    <w:rsid w:val="0026489F"/>
    <w:rsid w:val="00266F72"/>
    <w:rsid w:val="00270127"/>
    <w:rsid w:val="00270E04"/>
    <w:rsid w:val="002B504F"/>
    <w:rsid w:val="002B7432"/>
    <w:rsid w:val="00323BA1"/>
    <w:rsid w:val="003276FA"/>
    <w:rsid w:val="0033193F"/>
    <w:rsid w:val="00340A1A"/>
    <w:rsid w:val="00347A23"/>
    <w:rsid w:val="00375EC4"/>
    <w:rsid w:val="00384C66"/>
    <w:rsid w:val="00396D21"/>
    <w:rsid w:val="003A1EBC"/>
    <w:rsid w:val="003C574A"/>
    <w:rsid w:val="003D79A5"/>
    <w:rsid w:val="003F04C4"/>
    <w:rsid w:val="00401004"/>
    <w:rsid w:val="00414D66"/>
    <w:rsid w:val="00461C1F"/>
    <w:rsid w:val="00463D77"/>
    <w:rsid w:val="00464720"/>
    <w:rsid w:val="004B542B"/>
    <w:rsid w:val="004C74EB"/>
    <w:rsid w:val="004D618D"/>
    <w:rsid w:val="0050673F"/>
    <w:rsid w:val="00530857"/>
    <w:rsid w:val="00564CF5"/>
    <w:rsid w:val="005764C3"/>
    <w:rsid w:val="00590AF8"/>
    <w:rsid w:val="0059719B"/>
    <w:rsid w:val="005A083D"/>
    <w:rsid w:val="005A32A6"/>
    <w:rsid w:val="005D445A"/>
    <w:rsid w:val="005E55EE"/>
    <w:rsid w:val="005F329C"/>
    <w:rsid w:val="005F411A"/>
    <w:rsid w:val="0061476D"/>
    <w:rsid w:val="00617DCA"/>
    <w:rsid w:val="0063044F"/>
    <w:rsid w:val="006326DD"/>
    <w:rsid w:val="00681027"/>
    <w:rsid w:val="0069082C"/>
    <w:rsid w:val="0069354A"/>
    <w:rsid w:val="006A0A16"/>
    <w:rsid w:val="006B0BF2"/>
    <w:rsid w:val="006B0C97"/>
    <w:rsid w:val="006F4547"/>
    <w:rsid w:val="006F7A82"/>
    <w:rsid w:val="00710983"/>
    <w:rsid w:val="0071238A"/>
    <w:rsid w:val="0071451C"/>
    <w:rsid w:val="007248DF"/>
    <w:rsid w:val="00727954"/>
    <w:rsid w:val="0073255D"/>
    <w:rsid w:val="00735512"/>
    <w:rsid w:val="007549B1"/>
    <w:rsid w:val="0077342E"/>
    <w:rsid w:val="007C0905"/>
    <w:rsid w:val="007E65EB"/>
    <w:rsid w:val="00821249"/>
    <w:rsid w:val="00846B5E"/>
    <w:rsid w:val="00852711"/>
    <w:rsid w:val="00855CC0"/>
    <w:rsid w:val="00882A57"/>
    <w:rsid w:val="008A7448"/>
    <w:rsid w:val="008B70CB"/>
    <w:rsid w:val="008D599B"/>
    <w:rsid w:val="008E15D7"/>
    <w:rsid w:val="008E3EB1"/>
    <w:rsid w:val="008F458C"/>
    <w:rsid w:val="008F77AE"/>
    <w:rsid w:val="0090319F"/>
    <w:rsid w:val="00905EB2"/>
    <w:rsid w:val="00910408"/>
    <w:rsid w:val="00930127"/>
    <w:rsid w:val="00933ED5"/>
    <w:rsid w:val="00964C09"/>
    <w:rsid w:val="00965F1E"/>
    <w:rsid w:val="009D5137"/>
    <w:rsid w:val="009D529D"/>
    <w:rsid w:val="009F00C8"/>
    <w:rsid w:val="00A129BA"/>
    <w:rsid w:val="00A13FB1"/>
    <w:rsid w:val="00A2440A"/>
    <w:rsid w:val="00A25C5A"/>
    <w:rsid w:val="00A32A1E"/>
    <w:rsid w:val="00A44AB9"/>
    <w:rsid w:val="00A61468"/>
    <w:rsid w:val="00A66B16"/>
    <w:rsid w:val="00A913E2"/>
    <w:rsid w:val="00A92787"/>
    <w:rsid w:val="00AA4862"/>
    <w:rsid w:val="00AB181F"/>
    <w:rsid w:val="00AB4874"/>
    <w:rsid w:val="00AF7E22"/>
    <w:rsid w:val="00B30027"/>
    <w:rsid w:val="00B6416C"/>
    <w:rsid w:val="00B73E0C"/>
    <w:rsid w:val="00BA4C91"/>
    <w:rsid w:val="00BB1584"/>
    <w:rsid w:val="00BB4DA2"/>
    <w:rsid w:val="00BD6A7D"/>
    <w:rsid w:val="00C02A11"/>
    <w:rsid w:val="00C32DE2"/>
    <w:rsid w:val="00C435D6"/>
    <w:rsid w:val="00C46741"/>
    <w:rsid w:val="00C55152"/>
    <w:rsid w:val="00C628E2"/>
    <w:rsid w:val="00C75C5E"/>
    <w:rsid w:val="00C83CE3"/>
    <w:rsid w:val="00C86598"/>
    <w:rsid w:val="00CB30C9"/>
    <w:rsid w:val="00CB5583"/>
    <w:rsid w:val="00CE1CBF"/>
    <w:rsid w:val="00D00442"/>
    <w:rsid w:val="00D156D2"/>
    <w:rsid w:val="00D2425F"/>
    <w:rsid w:val="00D51348"/>
    <w:rsid w:val="00D6229A"/>
    <w:rsid w:val="00D67AD4"/>
    <w:rsid w:val="00D71D23"/>
    <w:rsid w:val="00D84F49"/>
    <w:rsid w:val="00DA137E"/>
    <w:rsid w:val="00DA446D"/>
    <w:rsid w:val="00DC28F8"/>
    <w:rsid w:val="00DD0B03"/>
    <w:rsid w:val="00DD12A8"/>
    <w:rsid w:val="00DD154D"/>
    <w:rsid w:val="00DF0DED"/>
    <w:rsid w:val="00DF466E"/>
    <w:rsid w:val="00E05711"/>
    <w:rsid w:val="00E15C37"/>
    <w:rsid w:val="00E81F79"/>
    <w:rsid w:val="00E820D0"/>
    <w:rsid w:val="00E87B0A"/>
    <w:rsid w:val="00EA0524"/>
    <w:rsid w:val="00EB60A6"/>
    <w:rsid w:val="00EB6110"/>
    <w:rsid w:val="00EC1B3D"/>
    <w:rsid w:val="00ED5FB2"/>
    <w:rsid w:val="00EE2222"/>
    <w:rsid w:val="00EE26BB"/>
    <w:rsid w:val="00F01769"/>
    <w:rsid w:val="00F05EC4"/>
    <w:rsid w:val="00F12A77"/>
    <w:rsid w:val="00F629D2"/>
    <w:rsid w:val="00F751D2"/>
    <w:rsid w:val="00FA33D5"/>
    <w:rsid w:val="00FA7A6F"/>
    <w:rsid w:val="00FC188A"/>
    <w:rsid w:val="00FD29D7"/>
    <w:rsid w:val="00FE6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2E92C72"/>
  <w15:chartTrackingRefBased/>
  <w15:docId w15:val="{93254442-3F02-7045-9274-C6A60AD81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2711"/>
    <w:pPr>
      <w:spacing w:before="200" w:after="200" w:line="276" w:lineRule="auto"/>
    </w:pPr>
    <w:rPr>
      <w:rFonts w:eastAsiaTheme="minorEastAsia"/>
      <w:szCs w:val="20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464720"/>
    <w:pPr>
      <w:spacing w:before="0"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464720"/>
    <w:rPr>
      <w:rFonts w:ascii="Times New Roman" w:eastAsiaTheme="minorEastAsia" w:hAnsi="Times New Roman" w:cs="Times New Roman"/>
      <w:sz w:val="18"/>
      <w:szCs w:val="18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88</Words>
  <Characters>1529</Characters>
  <Application>Microsoft Office Word</Application>
  <DocSecurity>0</DocSecurity>
  <Lines>12</Lines>
  <Paragraphs>3</Paragraphs>
  <ScaleCrop>false</ScaleCrop>
  <Company/>
  <LinksUpToDate>false</LinksUpToDate>
  <CharactersWithSpaces>1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 Høivik Storeng</dc:creator>
  <cp:keywords/>
  <dc:description/>
  <cp:lastModifiedBy>Siri Høivik Storeng</cp:lastModifiedBy>
  <cp:revision>5</cp:revision>
  <dcterms:created xsi:type="dcterms:W3CDTF">2020-05-11T18:48:00Z</dcterms:created>
  <dcterms:modified xsi:type="dcterms:W3CDTF">2020-05-22T10:03:00Z</dcterms:modified>
</cp:coreProperties>
</file>